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7"/>
        <w:gridCol w:w="2922"/>
        <w:gridCol w:w="2974"/>
      </w:tblGrid>
      <w:tr>
        <w:trPr/>
        <w:tc>
          <w:tcPr>
            <w:tcW w:w="7693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14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 xml:space="preserve">Table S1:  Full list of PCBP1 target mRNAs validated by RT-qPCR for enrichment in the PCBP1 IP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>(Relates to Figure 4)</w:t>
            </w:r>
          </w:p>
        </w:tc>
      </w:tr>
      <w:tr>
        <w:trPr/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Gene Symbol</w:t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RNASeq PCBP1 IP/Input</w:t>
            </w:r>
          </w:p>
        </w:tc>
        <w:tc>
          <w:tcPr>
            <w:tcW w:w="2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RT-qPCR PCBP1 IP/Input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Ank3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17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604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Atf5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09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,60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Atn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,28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,284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Atp2b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65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64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Bcl9l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,52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6,0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Bcr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215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388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Bscl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071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72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Cacna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15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35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Chd7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21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111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Cit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294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379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Cpeb3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585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573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Dab2ip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652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59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Dlg4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302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343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Dnm3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562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71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Ep300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512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358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Fa2h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1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078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Fam102a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99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028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Farp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405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867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Fmn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,53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8,123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Gpr56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313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97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Inf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24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1,418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Inpp5j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99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257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Jph4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435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9,696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Kcnma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54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711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Kif1a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311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294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Kif1b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985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621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Kif5a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89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779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Lasp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99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71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Lingo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39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946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Mark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62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851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Mecp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16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18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Med25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5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05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Mll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,37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2,9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Nfasc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1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597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Nlgn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388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,04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Nlgn3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085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48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Nrxn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35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73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Nrxn3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74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179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Ntrk3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31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80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Pabpc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80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62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Pacsin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758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437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Pbx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183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094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Pclo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,563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3,41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Phlpp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03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228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Pla2g3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01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12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napToGrid w:val="false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</w:r>
          </w:p>
        </w:tc>
      </w:tr>
      <w:tr>
        <w:trPr/>
        <w:tc>
          <w:tcPr>
            <w:tcW w:w="1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Gene Symbol</w:t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nl-BE"/>
              </w:rPr>
              <w:t>RNASeq PCBP1 IP/Input</w:t>
            </w:r>
          </w:p>
        </w:tc>
        <w:tc>
          <w:tcPr>
            <w:tcW w:w="2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RT-qPCR PCBP1 IP/Input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Plekhg5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54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527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Plxna4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232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88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cn8a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29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471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cn9q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015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17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crt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099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71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ez6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69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624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hank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,064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4,27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hank3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2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171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ipa1l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463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873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ki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42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843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lc12a6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13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553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ncb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81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06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ox10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633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0,62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pen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,3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78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pock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74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0,3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rcap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7,38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1,409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rcin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462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126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Syngap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832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155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Tcf7l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419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81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Tiam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154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334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Tulp4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996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01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Ulk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5,377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107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Wnk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4,293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8,391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Zcchc2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217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Zmiz1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6,561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5,88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2210408I21Rik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2,994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12</w:t>
            </w:r>
          </w:p>
        </w:tc>
      </w:tr>
      <w:tr>
        <w:trPr/>
        <w:tc>
          <w:tcPr>
            <w:tcW w:w="1797" w:type="dxa"/>
            <w:tcBorders/>
            <w:vAlign w:val="bottom"/>
          </w:tcPr>
          <w:p>
            <w:pPr>
              <w:pStyle w:val="Normal"/>
              <w:spacing w:before="14" w:after="0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lang w:val="nl-BE"/>
              </w:rPr>
              <w:t>2310061I04Rik</w:t>
            </w:r>
          </w:p>
        </w:tc>
        <w:tc>
          <w:tcPr>
            <w:tcW w:w="2922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3,01</w:t>
            </w:r>
          </w:p>
        </w:tc>
        <w:tc>
          <w:tcPr>
            <w:tcW w:w="2974" w:type="dxa"/>
            <w:tcBorders/>
            <w:vAlign w:val="bottom"/>
          </w:tcPr>
          <w:p>
            <w:pPr>
              <w:pStyle w:val="Normal"/>
              <w:spacing w:before="14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/>
              </w:rPr>
              <w:t>1,25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5:46:00Z</dcterms:created>
  <dc:creator>LCAYETANO</dc:creator>
  <dc:description/>
  <dc:language>en-US</dc:language>
  <cp:lastModifiedBy>wdesales</cp:lastModifiedBy>
  <dcterms:modified xsi:type="dcterms:W3CDTF">2016-12-20T19:44:00Z</dcterms:modified>
  <cp:revision>2</cp:revision>
  <dc:subject/>
  <dc:title/>
</cp:coreProperties>
</file>